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2 </w:t>
      </w:r>
      <w:r>
        <w:rPr>
          <w:rFonts w:cs="Arial" w:ascii="Arial" w:hAnsi="Arial"/>
          <w:sz w:val="20"/>
          <w:szCs w:val="20"/>
          <w:lang w:val="en-US"/>
        </w:rPr>
        <w:t>– Imaging analysis characteristics of studies using DCE-MRI in the arthritic wrist</w:t>
      </w:r>
      <w:r>
        <w:rPr/>
        <w:t xml:space="preserve"> (i.e. both rheumatoid arthritis and juvenile idiopathic arthritis)</w:t>
      </w:r>
    </w:p>
    <w:tbl>
      <w:tblPr>
        <w:tblW w:w="1426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545"/>
        <w:gridCol w:w="589"/>
        <w:gridCol w:w="571"/>
        <w:gridCol w:w="941"/>
        <w:gridCol w:w="940"/>
        <w:gridCol w:w="851"/>
        <w:gridCol w:w="871"/>
        <w:gridCol w:w="851"/>
        <w:gridCol w:w="850"/>
        <w:gridCol w:w="709"/>
        <w:gridCol w:w="709"/>
        <w:gridCol w:w="567"/>
        <w:gridCol w:w="861"/>
        <w:gridCol w:w="776"/>
        <w:gridCol w:w="1067"/>
        <w:gridCol w:w="992"/>
      </w:tblGrid>
      <w:tr>
        <w:trPr>
          <w:trHeight w:val="615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vement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rawing method ROI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hape of RO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. slices with ROI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ype of slice for ROI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5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tomatic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atomy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 2 or 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E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P/SBT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rve typ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.kinetic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xelsen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8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oesen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oesen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mmino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mmino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mmino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dgs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an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alden-Nemeth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atti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ie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9" w:type="dxa"/>
            <w:tcBorders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valho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stergaard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losaari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hwenze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m</w:t>
            </w:r>
          </w:p>
        </w:tc>
        <w:tc>
          <w:tcPr>
            <w:tcW w:w="5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/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ojciechowski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OI=region of interest; Gd=pre- and post-gadolinium images; ME=maximum enhancement; IRE=initial rate of enhancement; MIP=maximum intensity projection; SBT=subtraction images; Ph.kinetic=pharmacokinetic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9:17:00Z</dcterms:created>
  <dc:creator>C.M. Nusman</dc:creator>
  <dc:description/>
  <cp:keywords/>
  <dc:language>en-US</dc:language>
  <cp:lastModifiedBy>APCARPINTERO</cp:lastModifiedBy>
  <dcterms:modified xsi:type="dcterms:W3CDTF">2016-10-19T19:17:00Z</dcterms:modified>
  <cp:revision>2</cp:revision>
  <dc:subject/>
  <dc:title/>
</cp:coreProperties>
</file>